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3E3C1" w14:textId="71848E03" w:rsidR="00104F90" w:rsidRPr="00EB5E62" w:rsidRDefault="00104F90" w:rsidP="00104F90">
      <w:pPr>
        <w:pStyle w:val="Caption"/>
        <w:keepNext/>
        <w:rPr>
          <w:rFonts w:ascii="Times New Roman" w:hAnsi="Times New Roman" w:cs="Times New Roman"/>
          <w:b w:val="0"/>
          <w:color w:val="auto"/>
        </w:rPr>
      </w:pPr>
      <w:bookmarkStart w:id="0" w:name="_GoBack"/>
      <w:bookmarkEnd w:id="0"/>
      <w:r w:rsidRPr="007C54B3">
        <w:rPr>
          <w:rFonts w:ascii="Times New Roman" w:hAnsi="Times New Roman" w:cs="Times New Roman"/>
          <w:color w:val="auto"/>
        </w:rPr>
        <w:t>Table</w:t>
      </w:r>
      <w:r w:rsidR="007C54B3">
        <w:rPr>
          <w:rFonts w:ascii="Times New Roman" w:hAnsi="Times New Roman" w:cs="Times New Roman"/>
          <w:color w:val="auto"/>
        </w:rPr>
        <w:t xml:space="preserve"> S</w:t>
      </w:r>
      <w:r w:rsidR="0084393B">
        <w:rPr>
          <w:rFonts w:ascii="Times New Roman" w:hAnsi="Times New Roman" w:cs="Times New Roman"/>
          <w:color w:val="auto"/>
        </w:rPr>
        <w:t>1</w:t>
      </w:r>
      <w:r w:rsidR="00C53166" w:rsidRPr="007C54B3">
        <w:rPr>
          <w:rFonts w:ascii="Times New Roman" w:hAnsi="Times New Roman" w:cs="Times New Roman"/>
          <w:color w:val="auto"/>
        </w:rPr>
        <w:t>.</w:t>
      </w:r>
      <w:r w:rsidRPr="007C54B3">
        <w:rPr>
          <w:rFonts w:ascii="Times New Roman" w:hAnsi="Times New Roman" w:cs="Times New Roman"/>
          <w:color w:val="auto"/>
        </w:rPr>
        <w:t xml:space="preserve"> Results of generalized linear mixed-effects model analysis of </w:t>
      </w:r>
      <w:r w:rsidR="003716B8" w:rsidRPr="007C54B3">
        <w:rPr>
          <w:rFonts w:ascii="Times New Roman" w:hAnsi="Times New Roman" w:cs="Times New Roman"/>
          <w:color w:val="auto"/>
        </w:rPr>
        <w:t xml:space="preserve">rosette </w:t>
      </w:r>
      <w:r w:rsidRPr="007C54B3">
        <w:rPr>
          <w:rFonts w:ascii="Times New Roman" w:hAnsi="Times New Roman" w:cs="Times New Roman"/>
          <w:color w:val="auto"/>
        </w:rPr>
        <w:t>diameter, flowering time, dry weight and number of fruits.</w:t>
      </w:r>
      <w:r w:rsidRPr="00EB5E62">
        <w:rPr>
          <w:rFonts w:ascii="Times New Roman" w:hAnsi="Times New Roman" w:cs="Times New Roman"/>
          <w:b w:val="0"/>
          <w:color w:val="auto"/>
        </w:rPr>
        <w:t xml:space="preserve"> Shown are t</w:t>
      </w:r>
      <w:r w:rsidR="005E6114" w:rsidRPr="00EB5E62">
        <w:rPr>
          <w:rFonts w:ascii="Times New Roman" w:hAnsi="Times New Roman" w:cs="Times New Roman"/>
          <w:b w:val="0"/>
          <w:color w:val="auto"/>
        </w:rPr>
        <w:t xml:space="preserve">he intercept, effect sizes, 95% </w:t>
      </w:r>
      <w:r w:rsidRPr="00EB5E62">
        <w:rPr>
          <w:rFonts w:ascii="Times New Roman" w:hAnsi="Times New Roman" w:cs="Times New Roman"/>
          <w:b w:val="0"/>
          <w:color w:val="auto"/>
        </w:rPr>
        <w:t>confidence intervals; significant values are indicated in bold. Each model was carried out separately for trait and offspring environment.</w:t>
      </w:r>
    </w:p>
    <w:tbl>
      <w:tblPr>
        <w:tblStyle w:val="TableGrid"/>
        <w:tblW w:w="9700" w:type="dxa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20"/>
        <w:gridCol w:w="1044"/>
        <w:gridCol w:w="679"/>
        <w:gridCol w:w="683"/>
        <w:gridCol w:w="228"/>
        <w:gridCol w:w="1044"/>
        <w:gridCol w:w="646"/>
        <w:gridCol w:w="683"/>
        <w:gridCol w:w="229"/>
        <w:gridCol w:w="1044"/>
        <w:gridCol w:w="623"/>
        <w:gridCol w:w="677"/>
      </w:tblGrid>
      <w:tr w:rsidR="005E6114" w:rsidRPr="00EB5E62" w14:paraId="64F05809" w14:textId="77777777" w:rsidTr="005E6114">
        <w:trPr>
          <w:trHeight w:val="189"/>
        </w:trPr>
        <w:tc>
          <w:tcPr>
            <w:tcW w:w="21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154C51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0" w:type="dxa"/>
            <w:gridSpan w:val="11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1D73CD" w14:textId="7C868318" w:rsidR="005E6114" w:rsidRPr="00EB5E62" w:rsidRDefault="003716B8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Rosette di</w:t>
            </w:r>
            <w:r w:rsidR="005E6114" w:rsidRPr="00EB5E62">
              <w:rPr>
                <w:rFonts w:ascii="Times New Roman" w:hAnsi="Times New Roman" w:cs="Times New Roman"/>
                <w:sz w:val="16"/>
                <w:szCs w:val="16"/>
              </w:rPr>
              <w:t>ameter</w:t>
            </w:r>
            <w:r w:rsidR="00D00856" w:rsidRPr="00EB5E62">
              <w:rPr>
                <w:rFonts w:ascii="Times New Roman" w:hAnsi="Times New Roman" w:cs="Times New Roman"/>
                <w:sz w:val="16"/>
                <w:szCs w:val="16"/>
              </w:rPr>
              <w:t xml:space="preserve"> (mm)</w:t>
            </w:r>
          </w:p>
        </w:tc>
      </w:tr>
      <w:tr w:rsidR="005E6114" w:rsidRPr="00EB5E62" w14:paraId="492CB546" w14:textId="77777777" w:rsidTr="005E6114">
        <w:trPr>
          <w:trHeight w:val="18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45EE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7DB48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2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8426B7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3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CE1BBD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Salt</w:t>
            </w:r>
          </w:p>
        </w:tc>
        <w:tc>
          <w:tcPr>
            <w:tcW w:w="22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0AF2A9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0BFE6F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Field</w:t>
            </w:r>
          </w:p>
        </w:tc>
      </w:tr>
      <w:tr w:rsidR="005E6114" w:rsidRPr="00EB5E62" w14:paraId="44C4C6CA" w14:textId="77777777" w:rsidTr="005E6114">
        <w:trPr>
          <w:trHeight w:val="18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2D2C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58DCA7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6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15F38C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2D0585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99FA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D503C8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FEE228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36CB7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1B4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094F49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6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337616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6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4630A3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</w:tr>
      <w:tr w:rsidR="005E6114" w:rsidRPr="00EB5E62" w14:paraId="4F1672FB" w14:textId="77777777" w:rsidTr="005E6114">
        <w:trPr>
          <w:trHeight w:val="276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0A99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A279E7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6.57</w:t>
            </w:r>
          </w:p>
        </w:tc>
        <w:tc>
          <w:tcPr>
            <w:tcW w:w="6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2B8975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3.60</w:t>
            </w:r>
          </w:p>
        </w:tc>
        <w:tc>
          <w:tcPr>
            <w:tcW w:w="6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450E9F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9.6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9751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0FE90C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79.21</w:t>
            </w: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6C5D69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75.64</w:t>
            </w:r>
          </w:p>
        </w:tc>
        <w:tc>
          <w:tcPr>
            <w:tcW w:w="6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4835E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82.5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8217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1080C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6.70</w:t>
            </w:r>
          </w:p>
        </w:tc>
        <w:tc>
          <w:tcPr>
            <w:tcW w:w="6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2A0726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5.38</w:t>
            </w:r>
          </w:p>
        </w:tc>
        <w:tc>
          <w:tcPr>
            <w:tcW w:w="6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610C02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8.06</w:t>
            </w:r>
          </w:p>
        </w:tc>
      </w:tr>
      <w:tr w:rsidR="005E6114" w:rsidRPr="00EB5E62" w14:paraId="1D449F2C" w14:textId="77777777" w:rsidTr="005E6114">
        <w:trPr>
          <w:trHeight w:val="276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E140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Parent (P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1477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E642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4154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F4B4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7848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2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224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83A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3.5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0A97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2A07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1.5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5351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2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1F2C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26</w:t>
            </w:r>
          </w:p>
        </w:tc>
      </w:tr>
      <w:tr w:rsidR="005E6114" w:rsidRPr="00EB5E62" w14:paraId="69E6F924" w14:textId="77777777" w:rsidTr="005E6114">
        <w:trPr>
          <w:trHeight w:val="276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19B3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randparent (GP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DA25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897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8EA0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6087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CAB2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8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FC95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2.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CBF4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11B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EE59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CE1C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D2BA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</w:tr>
      <w:tr w:rsidR="005E6114" w:rsidRPr="00EB5E62" w14:paraId="224A98CE" w14:textId="77777777" w:rsidTr="00567269">
        <w:trPr>
          <w:trHeight w:val="276"/>
        </w:trPr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F0D688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reat grandparent (GGP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63144C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0E68DF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DA14DD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2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5F6B07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99D86A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10316D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44F10C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22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E03A04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1E916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1.6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BE0B0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4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BA75EC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2.95</w:t>
            </w:r>
          </w:p>
        </w:tc>
      </w:tr>
      <w:tr w:rsidR="005E6114" w:rsidRPr="00EB5E62" w14:paraId="7099D87F" w14:textId="77777777" w:rsidTr="00567269">
        <w:trPr>
          <w:trHeight w:val="189"/>
        </w:trPr>
        <w:tc>
          <w:tcPr>
            <w:tcW w:w="21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D4E7E9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0" w:type="dxa"/>
            <w:gridSpan w:val="11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D19DA6" w14:textId="54F6E53B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Flowering</w:t>
            </w:r>
            <w:r w:rsidR="00D00856" w:rsidRPr="00EB5E62">
              <w:rPr>
                <w:rFonts w:ascii="Times New Roman" w:hAnsi="Times New Roman" w:cs="Times New Roman"/>
                <w:sz w:val="16"/>
                <w:szCs w:val="16"/>
              </w:rPr>
              <w:t xml:space="preserve"> (days)</w:t>
            </w:r>
          </w:p>
        </w:tc>
      </w:tr>
      <w:tr w:rsidR="005E6114" w:rsidRPr="00EB5E62" w14:paraId="621F606E" w14:textId="77777777" w:rsidTr="00567269">
        <w:trPr>
          <w:trHeight w:val="18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6F41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9FF8D6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2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1A1CF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3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D6B0F6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Salt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96CC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58EA41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Field</w:t>
            </w:r>
          </w:p>
        </w:tc>
      </w:tr>
      <w:tr w:rsidR="005E6114" w:rsidRPr="00EB5E62" w14:paraId="222FBDA4" w14:textId="77777777" w:rsidTr="00567269">
        <w:trPr>
          <w:trHeight w:val="18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4B3A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29E629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6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6F7090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3E0A99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5197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2C0F08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3498570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910A3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4C87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7EC1B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6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DB62AC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6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6559B8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</w:tr>
      <w:tr w:rsidR="005E6114" w:rsidRPr="00EB5E62" w14:paraId="47389DE8" w14:textId="77777777" w:rsidTr="00567269">
        <w:trPr>
          <w:trHeight w:val="276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EF3B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087C2F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4.48</w:t>
            </w:r>
          </w:p>
        </w:tc>
        <w:tc>
          <w:tcPr>
            <w:tcW w:w="6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90D111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4.00</w:t>
            </w:r>
          </w:p>
        </w:tc>
        <w:tc>
          <w:tcPr>
            <w:tcW w:w="6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B169A4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2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2EAB24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6879DD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3.62</w:t>
            </w: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1801C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2.95</w:t>
            </w:r>
          </w:p>
        </w:tc>
        <w:tc>
          <w:tcPr>
            <w:tcW w:w="6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0A12A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4.28</w:t>
            </w:r>
          </w:p>
        </w:tc>
        <w:tc>
          <w:tcPr>
            <w:tcW w:w="22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7B64B1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D2BF14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8.85</w:t>
            </w:r>
          </w:p>
        </w:tc>
        <w:tc>
          <w:tcPr>
            <w:tcW w:w="6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F947D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8.18</w:t>
            </w:r>
          </w:p>
        </w:tc>
        <w:tc>
          <w:tcPr>
            <w:tcW w:w="6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46F52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9.51</w:t>
            </w:r>
          </w:p>
        </w:tc>
      </w:tr>
      <w:tr w:rsidR="005E6114" w:rsidRPr="00EB5E62" w14:paraId="52B05103" w14:textId="77777777" w:rsidTr="00567269">
        <w:trPr>
          <w:trHeight w:val="276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AFF6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Parent (P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52AC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7650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1.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AF21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2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7D8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47AA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1C7F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1.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28E1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4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F311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96E9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4A46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5345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5E6114" w:rsidRPr="00EB5E62" w14:paraId="192BADB7" w14:textId="77777777" w:rsidTr="00567269">
        <w:trPr>
          <w:trHeight w:val="276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BCDA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randparent (GP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CC16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607A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0528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AB66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0FB1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D683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37EF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8538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946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06B2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7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A01F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5E6114" w:rsidRPr="00EB5E62" w14:paraId="3220BD14" w14:textId="77777777" w:rsidTr="00567269">
        <w:trPr>
          <w:trHeight w:val="276"/>
        </w:trPr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B400E6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reat grandparent (GGP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352F9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2BEA6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7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8B5E1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64ED5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B0FE8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DF88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4CE5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D3514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A06B4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FD0F9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0D964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5E6114" w:rsidRPr="00EB5E62" w14:paraId="1D007675" w14:textId="77777777" w:rsidTr="00567269">
        <w:trPr>
          <w:trHeight w:val="18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6363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B8C81" w14:textId="1DC9CA90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Dry weight</w:t>
            </w:r>
            <w:r w:rsidR="00D00856" w:rsidRPr="00EB5E62">
              <w:rPr>
                <w:rFonts w:ascii="Times New Roman" w:hAnsi="Times New Roman" w:cs="Times New Roman"/>
                <w:sz w:val="16"/>
                <w:szCs w:val="16"/>
              </w:rPr>
              <w:t xml:space="preserve"> (mg)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A0BE8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76AFE" w14:textId="77777777" w:rsidR="005E6114" w:rsidRPr="00EB5E62" w:rsidRDefault="003716B8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Ln(#Fruits)</w:t>
            </w:r>
          </w:p>
        </w:tc>
      </w:tr>
      <w:tr w:rsidR="005E6114" w:rsidRPr="00EB5E62" w14:paraId="202BA598" w14:textId="77777777" w:rsidTr="00567269">
        <w:trPr>
          <w:trHeight w:val="18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2B5D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565D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13895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4848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Salt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AF39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7F8A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Field</w:t>
            </w:r>
          </w:p>
        </w:tc>
      </w:tr>
      <w:tr w:rsidR="005E6114" w:rsidRPr="00EB5E62" w14:paraId="7BFA1096" w14:textId="77777777" w:rsidTr="00567269">
        <w:trPr>
          <w:trHeight w:val="18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7A28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72460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B5A88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CDD35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373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6D1B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90A71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24F2A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EE59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BC259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B871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AE82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</w:tr>
      <w:tr w:rsidR="005E6114" w:rsidRPr="00EB5E62" w14:paraId="3C45A370" w14:textId="77777777" w:rsidTr="00567269">
        <w:trPr>
          <w:trHeight w:val="276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4F91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837EF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67F86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71E42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9700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DD0B7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CBDA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52402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473B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0687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5.69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57D3F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29AB3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5.91</w:t>
            </w:r>
          </w:p>
        </w:tc>
      </w:tr>
      <w:tr w:rsidR="005E6114" w:rsidRPr="00EB5E62" w14:paraId="00821AF0" w14:textId="77777777" w:rsidTr="00567269">
        <w:trPr>
          <w:trHeight w:val="276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D46E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Parent (P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6A83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E24F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A574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7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01D2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B558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EBE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BFB5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7013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6358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E3AA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A92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5E6114" w:rsidRPr="00EB5E62" w14:paraId="7C5F72CD" w14:textId="77777777" w:rsidTr="00567269">
        <w:trPr>
          <w:trHeight w:val="276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18C5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randparent (GP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FE29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1989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8C86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DA8D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4650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44E6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2397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313E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0C1D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804A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62DD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5E6114" w:rsidRPr="00EB5E62" w14:paraId="04781457" w14:textId="77777777" w:rsidTr="00567269">
        <w:trPr>
          <w:trHeight w:val="276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41D5A" w14:textId="77777777" w:rsidR="005E6114" w:rsidRPr="00EB5E62" w:rsidRDefault="005E6114" w:rsidP="005E6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reat grandparent (GGP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701B4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9218A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8B275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69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2E7C7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29CC0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45B54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05671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11E58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5E206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CC1AA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E8D86" w14:textId="77777777" w:rsidR="005E6114" w:rsidRPr="00EB5E62" w:rsidRDefault="005E6114" w:rsidP="005E6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</w:tbl>
    <w:p w14:paraId="269D3DE9" w14:textId="77C4B510" w:rsidR="00352982" w:rsidRPr="008B7535" w:rsidRDefault="00352982" w:rsidP="002E4429">
      <w:pPr>
        <w:spacing w:line="240" w:lineRule="auto"/>
        <w:rPr>
          <w:rFonts w:ascii="Times New Roman" w:hAnsi="Times New Roman" w:cs="Times New Roman"/>
          <w:b/>
        </w:rPr>
      </w:pPr>
    </w:p>
    <w:sectPr w:rsidR="00352982" w:rsidRPr="008B7535" w:rsidSect="0068679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C282697"/>
    <w:multiLevelType w:val="multilevel"/>
    <w:tmpl w:val="6EC03B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E19512D"/>
    <w:multiLevelType w:val="hybridMultilevel"/>
    <w:tmpl w:val="4FEED130"/>
    <w:lvl w:ilvl="0" w:tplc="988260C8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F96D5A"/>
    <w:multiLevelType w:val="hybridMultilevel"/>
    <w:tmpl w:val="C346CD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F90"/>
    <w:rsid w:val="000C7404"/>
    <w:rsid w:val="00104F90"/>
    <w:rsid w:val="001079EB"/>
    <w:rsid w:val="0011370D"/>
    <w:rsid w:val="002131A7"/>
    <w:rsid w:val="00296F6A"/>
    <w:rsid w:val="002B5B99"/>
    <w:rsid w:val="002D7449"/>
    <w:rsid w:val="002D7E0B"/>
    <w:rsid w:val="002E2E36"/>
    <w:rsid w:val="002E4429"/>
    <w:rsid w:val="00352982"/>
    <w:rsid w:val="003553F0"/>
    <w:rsid w:val="003716B8"/>
    <w:rsid w:val="003A2E2B"/>
    <w:rsid w:val="00403885"/>
    <w:rsid w:val="0046331E"/>
    <w:rsid w:val="004720B4"/>
    <w:rsid w:val="004905C1"/>
    <w:rsid w:val="00567269"/>
    <w:rsid w:val="005E6114"/>
    <w:rsid w:val="00623121"/>
    <w:rsid w:val="00625821"/>
    <w:rsid w:val="0068679C"/>
    <w:rsid w:val="007579D7"/>
    <w:rsid w:val="00762084"/>
    <w:rsid w:val="007A55D6"/>
    <w:rsid w:val="007C54B3"/>
    <w:rsid w:val="007F618A"/>
    <w:rsid w:val="00820568"/>
    <w:rsid w:val="008315AF"/>
    <w:rsid w:val="0084393B"/>
    <w:rsid w:val="008B7535"/>
    <w:rsid w:val="009A0864"/>
    <w:rsid w:val="00AB5537"/>
    <w:rsid w:val="00B80157"/>
    <w:rsid w:val="00BA0C68"/>
    <w:rsid w:val="00BC5F10"/>
    <w:rsid w:val="00C342C5"/>
    <w:rsid w:val="00C53166"/>
    <w:rsid w:val="00C6510D"/>
    <w:rsid w:val="00D00856"/>
    <w:rsid w:val="00D1278F"/>
    <w:rsid w:val="00E07C8B"/>
    <w:rsid w:val="00E90477"/>
    <w:rsid w:val="00EB5E62"/>
    <w:rsid w:val="00EE75B8"/>
    <w:rsid w:val="00F52E45"/>
    <w:rsid w:val="00F734D1"/>
    <w:rsid w:val="00F975A4"/>
    <w:rsid w:val="00FD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F1E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F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90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04F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4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F9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90"/>
    <w:rPr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104F90"/>
    <w:rPr>
      <w:b/>
      <w:bCs/>
    </w:rPr>
  </w:style>
  <w:style w:type="character" w:styleId="Hyperlink">
    <w:name w:val="Hyperlink"/>
    <w:basedOn w:val="DefaultParagraphFont"/>
    <w:uiPriority w:val="99"/>
    <w:unhideWhenUsed/>
    <w:rsid w:val="00104F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04F90"/>
  </w:style>
  <w:style w:type="character" w:customStyle="1" w:styleId="apple-converted-space">
    <w:name w:val="apple-converted-space"/>
    <w:basedOn w:val="DefaultParagraphFont"/>
    <w:rsid w:val="00104F90"/>
  </w:style>
  <w:style w:type="paragraph" w:customStyle="1" w:styleId="EndNoteBibliographyTitle">
    <w:name w:val="EndNote Bibliography Title"/>
    <w:basedOn w:val="Normal"/>
    <w:link w:val="EndNoteBibliographyTitleChar"/>
    <w:rsid w:val="00104F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F9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F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F9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04F90"/>
    <w:pPr>
      <w:ind w:left="720"/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104F90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04F90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4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4F90"/>
    <w:rPr>
      <w:rFonts w:ascii="Courier New" w:eastAsia="Times New Roman" w:hAnsi="Courier New" w:cs="Courier New"/>
      <w:sz w:val="20"/>
      <w:szCs w:val="20"/>
      <w:lang w:eastAsia="nl-NL"/>
    </w:rPr>
  </w:style>
  <w:style w:type="table" w:styleId="LightShading">
    <w:name w:val="Light Shading"/>
    <w:basedOn w:val="TableNormal"/>
    <w:uiPriority w:val="60"/>
    <w:rsid w:val="00104F90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90"/>
    <w:rPr>
      <w:lang w:val="en-GB"/>
    </w:rPr>
  </w:style>
  <w:style w:type="table" w:styleId="TableGrid">
    <w:name w:val="Table Grid"/>
    <w:basedOn w:val="TableNormal"/>
    <w:uiPriority w:val="59"/>
    <w:rsid w:val="00104F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F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90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04F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4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F9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90"/>
    <w:rPr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104F90"/>
    <w:rPr>
      <w:b/>
      <w:bCs/>
    </w:rPr>
  </w:style>
  <w:style w:type="character" w:styleId="Hyperlink">
    <w:name w:val="Hyperlink"/>
    <w:basedOn w:val="DefaultParagraphFont"/>
    <w:uiPriority w:val="99"/>
    <w:unhideWhenUsed/>
    <w:rsid w:val="00104F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04F90"/>
  </w:style>
  <w:style w:type="character" w:customStyle="1" w:styleId="apple-converted-space">
    <w:name w:val="apple-converted-space"/>
    <w:basedOn w:val="DefaultParagraphFont"/>
    <w:rsid w:val="00104F90"/>
  </w:style>
  <w:style w:type="paragraph" w:customStyle="1" w:styleId="EndNoteBibliographyTitle">
    <w:name w:val="EndNote Bibliography Title"/>
    <w:basedOn w:val="Normal"/>
    <w:link w:val="EndNoteBibliographyTitleChar"/>
    <w:rsid w:val="00104F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F9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F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F9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04F90"/>
    <w:pPr>
      <w:ind w:left="720"/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104F90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04F90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4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4F90"/>
    <w:rPr>
      <w:rFonts w:ascii="Courier New" w:eastAsia="Times New Roman" w:hAnsi="Courier New" w:cs="Courier New"/>
      <w:sz w:val="20"/>
      <w:szCs w:val="20"/>
      <w:lang w:eastAsia="nl-NL"/>
    </w:rPr>
  </w:style>
  <w:style w:type="table" w:styleId="LightShading">
    <w:name w:val="Light Shading"/>
    <w:basedOn w:val="TableNormal"/>
    <w:uiPriority w:val="60"/>
    <w:rsid w:val="00104F90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90"/>
    <w:rPr>
      <w:lang w:val="en-GB"/>
    </w:rPr>
  </w:style>
  <w:style w:type="table" w:styleId="TableGrid">
    <w:name w:val="Table Grid"/>
    <w:basedOn w:val="TableNormal"/>
    <w:uiPriority w:val="59"/>
    <w:rsid w:val="00104F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7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je Groot</dc:creator>
  <cp:lastModifiedBy>Maartje Groot</cp:lastModifiedBy>
  <cp:revision>4</cp:revision>
  <dcterms:created xsi:type="dcterms:W3CDTF">2016-03-05T07:29:00Z</dcterms:created>
  <dcterms:modified xsi:type="dcterms:W3CDTF">2016-03-05T07:37:00Z</dcterms:modified>
</cp:coreProperties>
</file>